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A893" w14:textId="77777777" w:rsidR="008B0F71" w:rsidRPr="00C84EBE" w:rsidRDefault="008B0F71" w:rsidP="008B0F71">
      <w:pPr>
        <w:tabs>
          <w:tab w:val="left" w:pos="1260"/>
        </w:tabs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92354536"/>
      <w:r w:rsidRPr="00C84EBE">
        <w:rPr>
          <w:rFonts w:ascii="Times New Roman" w:hAnsi="Times New Roman" w:cs="Times New Roman"/>
          <w:b/>
          <w:bCs/>
          <w:lang w:val="en-US"/>
        </w:rPr>
        <w:t xml:space="preserve">S5 </w:t>
      </w:r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C84E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ble. </w:t>
      </w:r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esticide use and awareness of local farmers in Thua </w:t>
      </w:r>
      <w:proofErr w:type="spellStart"/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ien</w:t>
      </w:r>
      <w:proofErr w:type="spellEnd"/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Hue and Quang </w:t>
      </w:r>
      <w:proofErr w:type="spellStart"/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inh</w:t>
      </w:r>
      <w:proofErr w:type="spellEnd"/>
      <w:r w:rsidRPr="00C84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ovince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2"/>
        <w:gridCol w:w="4019"/>
        <w:gridCol w:w="1960"/>
        <w:gridCol w:w="1428"/>
        <w:gridCol w:w="1411"/>
      </w:tblGrid>
      <w:tr w:rsidR="008B0F71" w:rsidRPr="00C84EBE" w14:paraId="6F94C043" w14:textId="77777777" w:rsidTr="00EC4D9B">
        <w:trPr>
          <w:trHeight w:val="315"/>
        </w:trPr>
        <w:tc>
          <w:tcPr>
            <w:tcW w:w="243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C20DFC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rming practices and awareness</w:t>
            </w:r>
          </w:p>
        </w:tc>
        <w:tc>
          <w:tcPr>
            <w:tcW w:w="10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36917F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ptions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5655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spondent</w:t>
            </w:r>
          </w:p>
        </w:tc>
      </w:tr>
      <w:tr w:rsidR="008B0F71" w:rsidRPr="00C84EBE" w14:paraId="11AAFA19" w14:textId="77777777" w:rsidTr="00EC4D9B">
        <w:trPr>
          <w:trHeight w:val="315"/>
        </w:trPr>
        <w:tc>
          <w:tcPr>
            <w:tcW w:w="24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0ABD3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C7D4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E7BB6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TH (n = 15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CBF13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B (n = 78)</w:t>
            </w:r>
          </w:p>
        </w:tc>
      </w:tr>
      <w:tr w:rsidR="008B0F71" w:rsidRPr="00C84EBE" w14:paraId="2045F8B3" w14:textId="77777777" w:rsidTr="00EC4D9B">
        <w:trPr>
          <w:trHeight w:val="315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93B6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9436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 farm size (ha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7D7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A11BB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70D4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</w:tr>
      <w:tr w:rsidR="008B0F71" w:rsidRPr="00C84EBE" w14:paraId="45130E1C" w14:textId="77777777" w:rsidTr="00EC4D9B">
        <w:trPr>
          <w:trHeight w:val="365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2A792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35CE3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sticide spraying frequency (times per crop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49E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404A8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368A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8B0F71" w:rsidRPr="00C84EBE" w14:paraId="2902EE63" w14:textId="77777777" w:rsidTr="00EC4D9B">
        <w:trPr>
          <w:trHeight w:val="271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1258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9B8A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pesticides used per crop per farm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EE917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0F73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7D27E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8B0F71" w:rsidRPr="00C84EBE" w14:paraId="0EB40EAA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8011CC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1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37A409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ence of using pesticides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E0E1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experie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226F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B830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</w:tr>
      <w:tr w:rsidR="008B0F71" w:rsidRPr="00C84EBE" w14:paraId="5CAC096C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341BD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DA90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5D2C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tensionists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27B8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834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8B0F71" w:rsidRPr="00C84EBE" w14:paraId="434BA46B" w14:textId="77777777" w:rsidTr="00EC4D9B">
        <w:trPr>
          <w:trHeight w:val="600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25604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AB2D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B933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truction on container labe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CF77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DE7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8B0F71" w:rsidRPr="00C84EBE" w14:paraId="247DDA93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F7C41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EAC38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1BBA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ailer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9EC2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B496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8B0F71" w:rsidRPr="00C84EBE" w14:paraId="1A131F23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70B7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1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0A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iteria of pesticide selection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69ED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ce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76B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77F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8B0F71" w:rsidRPr="00C84EBE" w14:paraId="71686876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E503D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BC9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CFD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fficiency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A6C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26F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</w:tr>
      <w:tr w:rsidR="008B0F71" w:rsidRPr="00C84EBE" w14:paraId="776DF52B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C6BA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9D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ECEC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toxicit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FC90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108F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8B0F71" w:rsidRPr="00C84EBE" w14:paraId="7D66B39C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36DCD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842F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EC4D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gal to u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35423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943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8B0F71" w:rsidRPr="00C84EBE" w14:paraId="70306B45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56480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1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D7404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nowledge on pesticide side effects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9E68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FDA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017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</w:tr>
      <w:tr w:rsidR="008B0F71" w:rsidRPr="00C84EBE" w14:paraId="4D5633A7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035C0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ABEB9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8CFD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y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67D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FAE7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8B0F71" w:rsidRPr="00C84EBE" w14:paraId="725EDB3E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86F4C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2AA74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0B9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25F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7B7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</w:tr>
      <w:tr w:rsidR="008B0F71" w:rsidRPr="00C84EBE" w14:paraId="73F4FDF8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DCC04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87DE8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1FEB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747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B0D8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8B0F71" w:rsidRPr="00C84EBE" w14:paraId="732576E2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01972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CDD4B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24689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effect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8C9C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12F6E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8B0F71" w:rsidRPr="00C84EBE" w14:paraId="53B25BC8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4EB9E7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3ED23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C84E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sonal protective</w:t>
            </w:r>
            <w:r w:rsidRPr="00C84E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4E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pment</w:t>
            </w:r>
            <w:r w:rsidRPr="00C84E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9F90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, alway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1C66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3AA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</w:tr>
      <w:tr w:rsidR="008B0F71" w:rsidRPr="00C84EBE" w14:paraId="0A42905D" w14:textId="77777777" w:rsidTr="00EC4D9B">
        <w:trPr>
          <w:trHeight w:val="315"/>
        </w:trPr>
        <w:tc>
          <w:tcPr>
            <w:tcW w:w="2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7E13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71754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6B52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, sometimes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15A03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56F6B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8B0F71" w:rsidRPr="00C84EBE" w14:paraId="1D023B64" w14:textId="77777777" w:rsidTr="00EC4D9B">
        <w:trPr>
          <w:trHeight w:val="315"/>
        </w:trPr>
        <w:tc>
          <w:tcPr>
            <w:tcW w:w="2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8EBC5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9AFF3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FA66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FFFA2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EBC7F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8B0F71" w:rsidRPr="00C84EBE" w14:paraId="0BA09FD4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AD2A7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1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40256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orage (%)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59B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d storehous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650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7F3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</w:tr>
      <w:tr w:rsidR="008B0F71" w:rsidRPr="00C84EBE" w14:paraId="7EA416E7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02DA2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35A5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C307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ner of the hou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DF8C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EF60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8B0F71" w:rsidRPr="00C84EBE" w14:paraId="0D064EE4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FA4BC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FB437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1557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 the fiel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83B2D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306BC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8B0F71" w:rsidRPr="00C84EBE" w14:paraId="1BA2C2FE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0D2638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1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FFE53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posal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70AC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ective trash pi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4B01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4682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</w:tr>
      <w:tr w:rsidR="008B0F71" w:rsidRPr="00C84EBE" w14:paraId="05F624C1" w14:textId="77777777" w:rsidTr="00EC4D9B">
        <w:trPr>
          <w:trHeight w:val="330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F54F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BD85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02BB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urning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8F36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C4D7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8B0F71" w:rsidRPr="00C84EBE" w14:paraId="79CC6257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CBFE0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9E451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DF81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 the fiel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16E2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865C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</w:tr>
      <w:tr w:rsidR="008B0F71" w:rsidRPr="00C84EBE" w14:paraId="78AB790F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5AB9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5007E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0E1E6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o canals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725C6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0E203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B0F71" w:rsidRPr="00C84EBE" w14:paraId="027C354C" w14:textId="77777777" w:rsidTr="00EC4D9B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02AE9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1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8B0D3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ticipate in technical training courses on pesticide use </w:t>
            </w: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491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A6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E45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8B0F71" w:rsidRPr="00C84EBE" w14:paraId="242BA0CF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54B1F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FCC0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7C11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940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442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</w:tr>
      <w:tr w:rsidR="008B0F71" w:rsidRPr="00C84EBE" w14:paraId="6D063C7B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4EDF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991CA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DEA8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8A4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B9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8B0F71" w:rsidRPr="00C84EBE" w14:paraId="442DF5FF" w14:textId="77777777" w:rsidTr="00EC4D9B">
        <w:trPr>
          <w:trHeight w:val="315"/>
        </w:trPr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B3D36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80448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8F275" w14:textId="77777777" w:rsidR="008B0F71" w:rsidRPr="00C84EBE" w:rsidRDefault="008B0F7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441A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6BDE" w14:textId="77777777" w:rsidR="008B0F71" w:rsidRPr="00C84EBE" w:rsidRDefault="008B0F7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E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p w14:paraId="32430304" w14:textId="77777777" w:rsidR="008B0F71" w:rsidRPr="00C84EBE" w:rsidRDefault="008B0F71" w:rsidP="008B0F71">
      <w:pPr>
        <w:rPr>
          <w:rFonts w:ascii="Times New Roman" w:hAnsi="Times New Roman" w:cs="Times New Roman"/>
        </w:rPr>
      </w:pPr>
    </w:p>
    <w:p w14:paraId="4FD77FF4" w14:textId="77777777" w:rsidR="008B0F71" w:rsidRPr="00845F52" w:rsidRDefault="008B0F71" w:rsidP="008B0F71"/>
    <w:p w14:paraId="17F69150" w14:textId="77777777" w:rsidR="00746ED7" w:rsidRDefault="008B0F71"/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F71"/>
    <w:rsid w:val="006319F2"/>
    <w:rsid w:val="008B0F71"/>
    <w:rsid w:val="00B5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BBEE"/>
  <w15:chartTrackingRefBased/>
  <w15:docId w15:val="{80E80842-57AD-4A8E-B2BC-357D0C3A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71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42:00Z</dcterms:created>
  <dcterms:modified xsi:type="dcterms:W3CDTF">2022-06-03T02:42:00Z</dcterms:modified>
</cp:coreProperties>
</file>